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13346" w14:textId="0C35220C" w:rsidR="006A139E" w:rsidRPr="00057F3D" w:rsidRDefault="00057F3D" w:rsidP="00057F3D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057F3D">
        <w:rPr>
          <w:b/>
          <w:bCs/>
          <w:sz w:val="28"/>
          <w:szCs w:val="28"/>
          <w:u w:val="single"/>
          <w:lang w:val="en-US"/>
        </w:rPr>
        <w:t>Primary Care Network (PCN) Cost Assumptions</w:t>
      </w:r>
    </w:p>
    <w:tbl>
      <w:tblPr>
        <w:tblW w:w="10348" w:type="dxa"/>
        <w:tblInd w:w="-577" w:type="dxa"/>
        <w:tblLook w:val="04A0" w:firstRow="1" w:lastRow="0" w:firstColumn="1" w:lastColumn="0" w:noHBand="0" w:noVBand="1"/>
      </w:tblPr>
      <w:tblGrid>
        <w:gridCol w:w="2694"/>
        <w:gridCol w:w="4713"/>
        <w:gridCol w:w="2941"/>
      </w:tblGrid>
      <w:tr w:rsidR="00057F3D" w:rsidRPr="00057F3D" w14:paraId="22C835C6" w14:textId="77777777" w:rsidTr="00057F3D">
        <w:trPr>
          <w:trHeight w:val="318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1613C8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Key Areas</w:t>
            </w:r>
          </w:p>
        </w:tc>
        <w:tc>
          <w:tcPr>
            <w:tcW w:w="47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401B334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Key Assumption</w:t>
            </w:r>
          </w:p>
        </w:tc>
        <w:tc>
          <w:tcPr>
            <w:tcW w:w="29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404499AC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Source/Reference</w:t>
            </w:r>
          </w:p>
        </w:tc>
      </w:tr>
      <w:tr w:rsidR="00057F3D" w:rsidRPr="00057F3D" w14:paraId="56E4289E" w14:textId="77777777" w:rsidTr="00057F3D">
        <w:trPr>
          <w:trHeight w:val="636"/>
        </w:trPr>
        <w:tc>
          <w:tcPr>
            <w:tcW w:w="269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C20C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Staff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2D62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Staff requirement per level of facility was based on Norms and availability as per the KHFA report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1FF83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KHFA 2018-2019</w:t>
            </w:r>
          </w:p>
        </w:tc>
      </w:tr>
      <w:tr w:rsidR="00057F3D" w:rsidRPr="00057F3D" w14:paraId="3301D2B0" w14:textId="77777777" w:rsidTr="00057F3D">
        <w:trPr>
          <w:trHeight w:val="497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7220C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E85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Salary per carder based on SRC salary Scal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5F53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SRS salary scales</w:t>
            </w:r>
          </w:p>
        </w:tc>
      </w:tr>
      <w:tr w:rsidR="00057F3D" w:rsidRPr="00057F3D" w14:paraId="64C6CC1B" w14:textId="77777777" w:rsidTr="00057F3D">
        <w:trPr>
          <w:trHeight w:val="636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741D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Capacity Building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75F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costed list of activities, where key inputs are quantified and costed based on frequenci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7BF9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Activity Based Costing</w:t>
            </w:r>
          </w:p>
        </w:tc>
      </w:tr>
      <w:tr w:rsidR="00057F3D" w:rsidRPr="00057F3D" w14:paraId="490538CD" w14:textId="77777777" w:rsidTr="00057F3D">
        <w:trPr>
          <w:trHeight w:val="954"/>
        </w:trPr>
        <w:tc>
          <w:tcPr>
            <w:tcW w:w="269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210B" w14:textId="6367E158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Infrastructure, Equipment, water, sanitation,</w:t>
            </w: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electricity, and other capital cost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78CB" w14:textId="0FDB64C5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Infrastructure, Equipment, water, sanitation, electricity, and other capital cost requirement per level of facility was based on Norms and availability as per the KHFA report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FB667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KHFA 2018-2019. Annex Table 10</w:t>
            </w:r>
          </w:p>
        </w:tc>
      </w:tr>
      <w:tr w:rsidR="00057F3D" w:rsidRPr="00057F3D" w14:paraId="15FF90CE" w14:textId="77777777" w:rsidTr="00057F3D">
        <w:trPr>
          <w:trHeight w:val="1129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0F0D4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E57B" w14:textId="2939E543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 w:val="en-US"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government costing on construction and rehabilitation of structures</w:t>
            </w:r>
            <w:r w:rsidR="00D66695">
              <w:rPr>
                <w:rFonts w:ascii="Candara" w:eastAsia="Times New Roman" w:hAnsi="Candara" w:cs="Calibri"/>
                <w:color w:val="000000"/>
                <w:sz w:val="24"/>
                <w:szCs w:val="24"/>
                <w:lang w:val="en-US"/>
              </w:rPr>
              <w:t>, categorized as large scale, medium and small-scale upgrade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922D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057F3D" w:rsidRPr="00057F3D" w14:paraId="4C85DA47" w14:textId="77777777" w:rsidTr="00057F3D">
        <w:trPr>
          <w:trHeight w:val="1654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2FB1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5DED" w14:textId="5972FAB6" w:rsidR="00057F3D" w:rsidRPr="00057F3D" w:rsidRDefault="00057F3D" w:rsidP="00D66695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Where availability is &lt;50%-Large scale upgrade is required</w:t>
            </w:r>
            <w:r w:rsidR="00D66695">
              <w:rPr>
                <w:rFonts w:ascii="Candara" w:eastAsia="Times New Roman" w:hAnsi="Candara" w:cs="Calibr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50-75%-Medium scale upgrade is required</w:t>
            </w:r>
            <w:r w:rsidR="00D66695">
              <w:rPr>
                <w:rFonts w:ascii="Candara" w:eastAsia="Times New Roman" w:hAnsi="Candara" w:cs="Calibr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&gt;75%-Small scale upgrade is required.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377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057F3D" w:rsidRPr="00057F3D" w14:paraId="167453CC" w14:textId="77777777" w:rsidTr="00057F3D">
        <w:trPr>
          <w:trHeight w:val="1654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3B939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9AF7" w14:textId="6E27FEEB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Equipment; Based on government costing for equipment requirement per level of facility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FF13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057F3D" w:rsidRPr="00057F3D" w14:paraId="7E37E138" w14:textId="77777777" w:rsidTr="00057F3D">
        <w:trPr>
          <w:trHeight w:val="636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F6F10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63E5" w14:textId="2A023F0C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Equipment; Based on government costing for furniture requirement per level of facility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93309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057F3D" w:rsidRPr="00057F3D" w14:paraId="0D2BAA2D" w14:textId="77777777" w:rsidTr="00057F3D">
        <w:trPr>
          <w:trHeight w:val="636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1256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Operation and management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43C9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costed list of activities, where key inputs were quantified and costed based on frequenci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47F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057F3D" w:rsidRPr="00057F3D" w14:paraId="19470281" w14:textId="77777777" w:rsidTr="00057F3D">
        <w:trPr>
          <w:trHeight w:val="636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3E16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Operation and maintenance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C59B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Operation and maintenance requirement per level of facility was based on Norms and availability as per the KHFA report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7AF8F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KHFA 2018-2019. Annex table 10</w:t>
            </w:r>
          </w:p>
        </w:tc>
      </w:tr>
      <w:tr w:rsidR="00057F3D" w:rsidRPr="00057F3D" w14:paraId="2FBE6575" w14:textId="77777777" w:rsidTr="00057F3D">
        <w:trPr>
          <w:trHeight w:val="636"/>
        </w:trPr>
        <w:tc>
          <w:tcPr>
            <w:tcW w:w="269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C496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Supplies and Commodities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9165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Supplies and Commodities requirement per level of facility was based on Norms and availability as per the KHFA report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FC6E7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KHFA 2018-2019. Annex table 15</w:t>
            </w:r>
          </w:p>
        </w:tc>
      </w:tr>
      <w:tr w:rsidR="00057F3D" w:rsidRPr="00057F3D" w14:paraId="6473129A" w14:textId="77777777" w:rsidTr="00057F3D">
        <w:trPr>
          <w:trHeight w:val="318"/>
        </w:trPr>
        <w:tc>
          <w:tcPr>
            <w:tcW w:w="269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715AB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04A1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Mean cost of Drugs and supplies per level of facility was factored in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8793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MSH PHC costing, Table 7</w:t>
            </w:r>
          </w:p>
        </w:tc>
      </w:tr>
      <w:tr w:rsidR="00057F3D" w:rsidRPr="00057F3D" w14:paraId="1AEF2C72" w14:textId="77777777" w:rsidTr="00057F3D">
        <w:trPr>
          <w:trHeight w:val="954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960F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lastRenderedPageBreak/>
              <w:t>Annual planning and forecasting-approriate mechanism for planning and budgeting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7772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costed list of activities, where key inputs are quantified and costed based on frequenci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1A85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Activity Based Costing</w:t>
            </w:r>
          </w:p>
        </w:tc>
      </w:tr>
      <w:tr w:rsidR="00057F3D" w:rsidRPr="00057F3D" w14:paraId="3A0EECE7" w14:textId="77777777" w:rsidTr="00057F3D">
        <w:trPr>
          <w:trHeight w:val="636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D9DE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Communication and information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0C49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costed list of activities, where key inputs are quantified and costed based on frequenci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34947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Activity Based Costing</w:t>
            </w:r>
          </w:p>
        </w:tc>
      </w:tr>
      <w:tr w:rsidR="00057F3D" w:rsidRPr="00057F3D" w14:paraId="63B0A9F2" w14:textId="77777777" w:rsidTr="00057F3D">
        <w:trPr>
          <w:trHeight w:val="652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3807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b/>
                <w:bCs/>
                <w:color w:val="000000"/>
                <w:sz w:val="24"/>
                <w:szCs w:val="24"/>
                <w:lang/>
              </w:rPr>
              <w:t>Health service delivery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43C7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Based on costed list of activities, where key inputs are quantified and costed based on frequenci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9FDF6" w14:textId="77777777" w:rsidR="00057F3D" w:rsidRPr="00057F3D" w:rsidRDefault="00057F3D" w:rsidP="00057F3D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</w:pPr>
            <w:r w:rsidRPr="00057F3D">
              <w:rPr>
                <w:rFonts w:ascii="Candara" w:eastAsia="Times New Roman" w:hAnsi="Candara" w:cs="Calibri"/>
                <w:color w:val="000000"/>
                <w:sz w:val="24"/>
                <w:szCs w:val="24"/>
                <w:lang/>
              </w:rPr>
              <w:t>Activity Based Costing</w:t>
            </w:r>
          </w:p>
        </w:tc>
      </w:tr>
    </w:tbl>
    <w:p w14:paraId="6D67EE23" w14:textId="77777777" w:rsidR="00057F3D" w:rsidRPr="00057F3D" w:rsidRDefault="00057F3D" w:rsidP="00057F3D">
      <w:pPr>
        <w:jc w:val="center"/>
        <w:rPr>
          <w:u w:val="single"/>
          <w:lang w:val="en-US"/>
        </w:rPr>
      </w:pPr>
    </w:p>
    <w:sectPr w:rsidR="00057F3D" w:rsidRPr="00057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3D"/>
    <w:rsid w:val="00057F3D"/>
    <w:rsid w:val="00292F78"/>
    <w:rsid w:val="005923DF"/>
    <w:rsid w:val="007B2BBD"/>
    <w:rsid w:val="00D6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1039"/>
  <w15:chartTrackingRefBased/>
  <w15:docId w15:val="{81C3E819-E7FC-4F96-BC9F-9C903192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4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Rotich</dc:creator>
  <cp:keywords/>
  <dc:description/>
  <cp:lastModifiedBy>Easter Olwanda</cp:lastModifiedBy>
  <cp:revision>2</cp:revision>
  <dcterms:created xsi:type="dcterms:W3CDTF">2023-02-12T11:39:00Z</dcterms:created>
  <dcterms:modified xsi:type="dcterms:W3CDTF">2023-02-12T11:39:00Z</dcterms:modified>
</cp:coreProperties>
</file>